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7E4FB" w14:textId="77777777" w:rsidR="00ED0966" w:rsidRPr="00FB7B06" w:rsidRDefault="00ED0966" w:rsidP="00ED0966">
      <w:pPr>
        <w:jc w:val="center"/>
        <w:rPr>
          <w:rFonts w:ascii="Times New Roman" w:hAnsi="Times New Roman" w:cs="Times New Roman"/>
        </w:rPr>
      </w:pPr>
      <w:bookmarkStart w:id="0" w:name="_Hlk194502472"/>
      <w:r w:rsidRPr="00FB7B06">
        <w:rPr>
          <w:rFonts w:ascii="Times New Roman" w:hAnsi="Times New Roman" w:cs="Times New Roman"/>
          <w:szCs w:val="24"/>
        </w:rPr>
        <w:t>Prospects for silvicultural enhancement of fire resistance in mesic westside forests of the Pacific Northwest</w:t>
      </w:r>
      <w:bookmarkEnd w:id="0"/>
      <w:r w:rsidRPr="00FB7B06">
        <w:rPr>
          <w:rFonts w:ascii="Times New Roman" w:hAnsi="Times New Roman" w:cs="Times New Roman"/>
          <w:szCs w:val="24"/>
        </w:rPr>
        <w:t>.</w:t>
      </w:r>
    </w:p>
    <w:p w14:paraId="58D8762E" w14:textId="77777777" w:rsidR="00ED0966" w:rsidRPr="00FB7B06" w:rsidRDefault="00ED0966" w:rsidP="00ED096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FB7B06">
        <w:rPr>
          <w:rFonts w:ascii="Times New Roman" w:hAnsi="Times New Roman" w:cs="Times New Roman"/>
          <w:szCs w:val="24"/>
        </w:rPr>
        <w:t>Sebastian U. Busby and Jeremy S. Fried</w:t>
      </w:r>
    </w:p>
    <w:p w14:paraId="3A2D6CE8" w14:textId="77777777" w:rsidR="00ED0966" w:rsidRDefault="00ED0966" w:rsidP="00E3422A">
      <w:pPr>
        <w:rPr>
          <w:rFonts w:ascii="Times New Roman" w:hAnsi="Times New Roman" w:cs="Times New Roman"/>
          <w:szCs w:val="24"/>
        </w:rPr>
      </w:pPr>
    </w:p>
    <w:p w14:paraId="530865A1" w14:textId="11B07962" w:rsidR="00E3422A" w:rsidRPr="00ED0966" w:rsidRDefault="00E3422A" w:rsidP="00E3422A">
      <w:pPr>
        <w:rPr>
          <w:rFonts w:ascii="Times New Roman" w:hAnsi="Times New Roman" w:cs="Times New Roman"/>
          <w:szCs w:val="24"/>
        </w:rPr>
      </w:pPr>
      <w:r w:rsidRPr="00ED0966">
        <w:rPr>
          <w:rFonts w:ascii="Times New Roman" w:hAnsi="Times New Roman" w:cs="Times New Roman"/>
          <w:b/>
          <w:bCs/>
          <w:szCs w:val="24"/>
        </w:rPr>
        <w:t>S</w:t>
      </w:r>
      <w:r w:rsidR="00C501A8" w:rsidRPr="00ED0966">
        <w:rPr>
          <w:rFonts w:ascii="Times New Roman" w:hAnsi="Times New Roman" w:cs="Times New Roman"/>
          <w:b/>
          <w:bCs/>
          <w:szCs w:val="24"/>
        </w:rPr>
        <w:t>4</w:t>
      </w:r>
      <w:r w:rsidRPr="00ED0966">
        <w:rPr>
          <w:rFonts w:ascii="Times New Roman" w:hAnsi="Times New Roman" w:cs="Times New Roman"/>
          <w:b/>
          <w:bCs/>
          <w:szCs w:val="24"/>
        </w:rPr>
        <w:t xml:space="preserve"> Table.</w:t>
      </w:r>
      <w:r w:rsidRPr="00ED0966">
        <w:rPr>
          <w:rFonts w:ascii="Times New Roman" w:hAnsi="Times New Roman" w:cs="Times New Roman"/>
          <w:szCs w:val="24"/>
        </w:rPr>
        <w:t xml:space="preserve"> Silvicultural treatment selection optimization logic by ownership and initial age/structure class associated with the business-as-usual (BAU) and fire-focused (FF) forest management scenarios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161"/>
        <w:gridCol w:w="1216"/>
        <w:gridCol w:w="1223"/>
        <w:gridCol w:w="1260"/>
        <w:gridCol w:w="1260"/>
        <w:gridCol w:w="1260"/>
        <w:gridCol w:w="1440"/>
      </w:tblGrid>
      <w:tr w:rsidR="00E3422A" w:rsidRPr="00ED0966" w14:paraId="34C6B2F1" w14:textId="77777777" w:rsidTr="00610681">
        <w:trPr>
          <w:trHeight w:val="315"/>
        </w:trPr>
        <w:tc>
          <w:tcPr>
            <w:tcW w:w="88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FB1DA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ED0966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Business-As-Usual (BAU) Forest Management Scenario Treatment Selection Logic</w:t>
            </w:r>
          </w:p>
        </w:tc>
      </w:tr>
      <w:tr w:rsidR="00E3422A" w:rsidRPr="00ED0966" w14:paraId="62DB59A0" w14:textId="77777777" w:rsidTr="00610681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8A9D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65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17251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itial Age/Structure Class</w:t>
            </w:r>
          </w:p>
        </w:tc>
      </w:tr>
      <w:tr w:rsidR="00E3422A" w:rsidRPr="00ED0966" w14:paraId="09C396EF" w14:textId="77777777" w:rsidTr="00610681">
        <w:trPr>
          <w:trHeight w:val="615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A44EA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wnership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28D29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-Age Youn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E5B07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-Age Mat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6DC0E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en-Age </w:t>
            </w:r>
            <w:proofErr w:type="spellStart"/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matur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4EDFB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ven-Age You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AC1C6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ven-Age Ma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8B20E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even-Age </w:t>
            </w:r>
            <w:proofErr w:type="spellStart"/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mature</w:t>
            </w:r>
            <w:proofErr w:type="spellEnd"/>
          </w:p>
        </w:tc>
      </w:tr>
      <w:tr w:rsidR="00E3422A" w:rsidRPr="00ED0966" w14:paraId="42D59DA6" w14:textId="77777777" w:rsidTr="00610681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0C1E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A4B4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S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6402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S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79AC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S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5FE6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S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DF08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25FF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SI</w:t>
            </w:r>
          </w:p>
        </w:tc>
      </w:tr>
      <w:tr w:rsidR="00E3422A" w:rsidRPr="00ED0966" w14:paraId="787B530E" w14:textId="77777777" w:rsidTr="00610681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C671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AE6C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491E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BC3F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S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98724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S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4A25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2DA8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SI</w:t>
            </w:r>
          </w:p>
        </w:tc>
      </w:tr>
      <w:tr w:rsidR="00E3422A" w:rsidRPr="00ED0966" w14:paraId="57175844" w14:textId="77777777" w:rsidTr="00610681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35CD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BABC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A027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DA8C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S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19A7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S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411FC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9CD5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SI</w:t>
            </w:r>
          </w:p>
        </w:tc>
      </w:tr>
      <w:tr w:rsidR="00E3422A" w:rsidRPr="00ED0966" w14:paraId="686D801E" w14:textId="77777777" w:rsidTr="00610681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21C73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A3B79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866AD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CCE6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S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C4310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5766F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5974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SI</w:t>
            </w:r>
          </w:p>
        </w:tc>
      </w:tr>
      <w:tr w:rsidR="00E3422A" w:rsidRPr="00ED0966" w14:paraId="5E469F8C" w14:textId="77777777" w:rsidTr="00610681">
        <w:trPr>
          <w:trHeight w:val="315"/>
        </w:trPr>
        <w:tc>
          <w:tcPr>
            <w:tcW w:w="88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8FBF4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ED0966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Fire-Focused (FF) Forest Management Scenario Treatment Selection Logic</w:t>
            </w:r>
          </w:p>
        </w:tc>
      </w:tr>
      <w:tr w:rsidR="00E3422A" w:rsidRPr="00ED0966" w14:paraId="24FCB36E" w14:textId="77777777" w:rsidTr="00610681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AAE1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65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F5E97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itial Age/Structure Class</w:t>
            </w:r>
          </w:p>
        </w:tc>
      </w:tr>
      <w:tr w:rsidR="00E3422A" w:rsidRPr="00ED0966" w14:paraId="1FAA6CD8" w14:textId="77777777" w:rsidTr="00610681">
        <w:trPr>
          <w:trHeight w:val="60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C3E02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wnership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38B4B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-Age Youn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3C1C4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-Age Mat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D706C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en-Age </w:t>
            </w:r>
            <w:proofErr w:type="spellStart"/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matur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E8838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ven-Age You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CB3E4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even-Age Ma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E3314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even-Age </w:t>
            </w:r>
            <w:proofErr w:type="spellStart"/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mature</w:t>
            </w:r>
            <w:proofErr w:type="spellEnd"/>
          </w:p>
        </w:tc>
      </w:tr>
      <w:tr w:rsidR="00E3422A" w:rsidRPr="00ED0966" w14:paraId="470C1B54" w14:textId="77777777" w:rsidTr="00610681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6791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225B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E07D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F6C0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E757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A1F1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49E8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</w:tr>
      <w:tr w:rsidR="00E3422A" w:rsidRPr="00ED0966" w14:paraId="6B58A7F2" w14:textId="77777777" w:rsidTr="00610681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13B62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FE96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8E1E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6F5A2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0E6F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9635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5FF1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</w:tr>
      <w:tr w:rsidR="00E3422A" w:rsidRPr="00ED0966" w14:paraId="637E4F9F" w14:textId="77777777" w:rsidTr="00610681">
        <w:trPr>
          <w:trHeight w:val="300"/>
        </w:trPr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2FD172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82D6DC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798498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E0B0C7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EAC245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2BB432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ACC7EB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</w:tr>
      <w:tr w:rsidR="00E3422A" w:rsidRPr="00ED0966" w14:paraId="0285C743" w14:textId="77777777" w:rsidTr="00610681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16B03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353A4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NoGO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C96AA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NoG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CDAAB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D7C9C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NoG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21FC6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NoG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9C421" w14:textId="77777777" w:rsidR="00E3422A" w:rsidRPr="00ED0966" w:rsidRDefault="00E3422A" w:rsidP="0061068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</w:t>
            </w:r>
          </w:p>
        </w:tc>
      </w:tr>
      <w:tr w:rsidR="00E3422A" w:rsidRPr="00ED0966" w14:paraId="245468A8" w14:textId="77777777" w:rsidTr="00610681">
        <w:trPr>
          <w:trHeight w:val="620"/>
        </w:trPr>
        <w:tc>
          <w:tcPr>
            <w:tcW w:w="8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FB54" w14:textId="77777777" w:rsidR="00E3422A" w:rsidRPr="00ED0966" w:rsidRDefault="00E3422A" w:rsidP="00610681">
            <w:pPr>
              <w:spacing w:before="120" w:after="12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Young: age &lt; 60yrs; Mature: age 60-120yrs; </w:t>
            </w:r>
            <w:proofErr w:type="spellStart"/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permature</w:t>
            </w:r>
            <w:proofErr w:type="spellEnd"/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: age &gt; 120yrs</w:t>
            </w:r>
          </w:p>
          <w:p w14:paraId="086BA2E2" w14:textId="77777777" w:rsidR="00E3422A" w:rsidRPr="00ED0966" w:rsidRDefault="00E3422A" w:rsidP="00610681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GSI</w:t>
            </w: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Select treatment (including grow-only) that maximizes 40-year weighted average Old Growth Structure Index (OGSI) value.</w:t>
            </w:r>
          </w:p>
        </w:tc>
      </w:tr>
      <w:tr w:rsidR="00E3422A" w:rsidRPr="00ED0966" w14:paraId="0A3B2658" w14:textId="77777777" w:rsidTr="00610681">
        <w:trPr>
          <w:trHeight w:val="540"/>
        </w:trPr>
        <w:tc>
          <w:tcPr>
            <w:tcW w:w="8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C37B" w14:textId="77777777" w:rsidR="00E3422A" w:rsidRPr="00ED0966" w:rsidRDefault="00E3422A" w:rsidP="00610681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PV</w:t>
            </w: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Select treatment (excluding grow-only) that maximizes 40-year net present value (sum) excluding grow-only (GO).</w:t>
            </w:r>
          </w:p>
        </w:tc>
      </w:tr>
      <w:tr w:rsidR="00E3422A" w:rsidRPr="00ED0966" w14:paraId="5A87DF22" w14:textId="77777777" w:rsidTr="00610681">
        <w:trPr>
          <w:trHeight w:val="570"/>
        </w:trPr>
        <w:tc>
          <w:tcPr>
            <w:tcW w:w="8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BD96" w14:textId="5CA0FA82" w:rsidR="00E3422A" w:rsidRPr="00ED0966" w:rsidRDefault="00E3422A" w:rsidP="00610681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ist:</w:t>
            </w: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lect treatment (including grow-only) that maximizes 40-year weighted average FOFEM-predicted tree volume survival</w:t>
            </w:r>
            <w:r w:rsidR="00854D57"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portion</w:t>
            </w:r>
            <w:r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wildfire.</w:t>
            </w:r>
          </w:p>
        </w:tc>
      </w:tr>
      <w:tr w:rsidR="00E3422A" w:rsidRPr="00ED0966" w14:paraId="70AC548B" w14:textId="77777777" w:rsidTr="00610681">
        <w:trPr>
          <w:trHeight w:val="600"/>
        </w:trPr>
        <w:tc>
          <w:tcPr>
            <w:tcW w:w="8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0BAC" w14:textId="55F24084" w:rsidR="00E3422A" w:rsidRPr="00ED0966" w:rsidRDefault="00E3422A" w:rsidP="00610681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D096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sistNoGO</w:t>
            </w:r>
            <w:proofErr w:type="spellEnd"/>
            <w:r w:rsidRPr="00ED09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Select treatment (excluding grow-only) that maximizes 40-year weighted average FOFEM-predicted </w:t>
            </w:r>
            <w:r w:rsidR="00854D57" w:rsidRPr="00ED0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e volume survival proportion </w:t>
            </w:r>
            <w:r w:rsidRPr="00ED09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wildfire.</w:t>
            </w:r>
          </w:p>
          <w:p w14:paraId="633483AC" w14:textId="77777777" w:rsidR="00E3422A" w:rsidRPr="00ED0966" w:rsidRDefault="00E3422A" w:rsidP="00610681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09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e: Logic for selections under the f</w:t>
            </w:r>
            <w:r w:rsidRPr="00ED0966">
              <w:rPr>
                <w:rFonts w:ascii="Times New Roman" w:hAnsi="Times New Roman" w:cs="Times New Roman"/>
                <w:sz w:val="20"/>
                <w:szCs w:val="20"/>
              </w:rPr>
              <w:t>ire-focused carbon-aware (FFCA) scenario is identical to that for Fire-focused (FF).</w:t>
            </w:r>
          </w:p>
        </w:tc>
      </w:tr>
    </w:tbl>
    <w:p w14:paraId="20552FA0" w14:textId="77777777" w:rsidR="000D3F90" w:rsidRPr="00ED0966" w:rsidRDefault="000D3F90">
      <w:pPr>
        <w:rPr>
          <w:rFonts w:ascii="Times New Roman" w:hAnsi="Times New Roman" w:cs="Times New Roman"/>
        </w:rPr>
      </w:pPr>
    </w:p>
    <w:sectPr w:rsidR="000D3F90" w:rsidRPr="00ED0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7A1"/>
    <w:rsid w:val="000D3F90"/>
    <w:rsid w:val="002C3025"/>
    <w:rsid w:val="002D2DE9"/>
    <w:rsid w:val="002D4150"/>
    <w:rsid w:val="002D6DCC"/>
    <w:rsid w:val="0047471B"/>
    <w:rsid w:val="005B57A1"/>
    <w:rsid w:val="00733087"/>
    <w:rsid w:val="00854D57"/>
    <w:rsid w:val="00A112B3"/>
    <w:rsid w:val="00C12306"/>
    <w:rsid w:val="00C501A8"/>
    <w:rsid w:val="00C57BA5"/>
    <w:rsid w:val="00C8097B"/>
    <w:rsid w:val="00D018BF"/>
    <w:rsid w:val="00E3422A"/>
    <w:rsid w:val="00ED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5595"/>
  <w15:chartTrackingRefBased/>
  <w15:docId w15:val="{C12A2603-916D-4E06-BEF5-4CC98583B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57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7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7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7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7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7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7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7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7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7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7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7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7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7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7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57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7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5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57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57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57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57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7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57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3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usby</dc:creator>
  <cp:keywords/>
  <dc:description/>
  <cp:lastModifiedBy>Sebastian Busby</cp:lastModifiedBy>
  <cp:revision>8</cp:revision>
  <dcterms:created xsi:type="dcterms:W3CDTF">2025-04-02T22:18:00Z</dcterms:created>
  <dcterms:modified xsi:type="dcterms:W3CDTF">2025-07-28T15:30:00Z</dcterms:modified>
</cp:coreProperties>
</file>